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D6" w:rsidRPr="002308D6" w:rsidRDefault="002308D6" w:rsidP="002308D6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bookmarkStart w:id="0" w:name="_Toc51664177"/>
      <w:bookmarkStart w:id="1" w:name="_Toc51666065"/>
      <w:bookmarkStart w:id="2" w:name="_Toc51666701"/>
      <w:r w:rsidRPr="002308D6">
        <w:rPr>
          <w:rFonts w:asciiTheme="minorHAnsi" w:hAnsiTheme="minorHAnsi" w:cstheme="minorHAnsi"/>
          <w:b/>
          <w:sz w:val="22"/>
          <w:szCs w:val="22"/>
        </w:rPr>
        <w:t>Additional File 4</w:t>
      </w:r>
      <w:bookmarkStart w:id="3" w:name="_GoBack"/>
      <w:bookmarkEnd w:id="3"/>
    </w:p>
    <w:p w:rsidR="002308D6" w:rsidRPr="002308D6" w:rsidRDefault="002308D6" w:rsidP="002308D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2308D6">
        <w:rPr>
          <w:rFonts w:asciiTheme="minorHAnsi" w:hAnsiTheme="minorHAnsi" w:cstheme="minorHAnsi"/>
          <w:b/>
          <w:sz w:val="22"/>
          <w:szCs w:val="22"/>
        </w:rPr>
        <w:t xml:space="preserve">File name: </w:t>
      </w:r>
      <w:proofErr w:type="spellStart"/>
      <w:r w:rsidRPr="002308D6">
        <w:rPr>
          <w:rFonts w:asciiTheme="minorHAnsi" w:hAnsiTheme="minorHAnsi" w:cstheme="minorHAnsi"/>
          <w:sz w:val="22"/>
          <w:szCs w:val="22"/>
        </w:rPr>
        <w:t>ExTRAKT</w:t>
      </w:r>
      <w:proofErr w:type="spellEnd"/>
      <w:r w:rsidRPr="002308D6">
        <w:rPr>
          <w:rFonts w:asciiTheme="minorHAnsi" w:hAnsiTheme="minorHAnsi" w:cstheme="minorHAnsi"/>
          <w:sz w:val="22"/>
          <w:szCs w:val="22"/>
        </w:rPr>
        <w:t xml:space="preserve"> – Additional File 4.docx</w:t>
      </w:r>
    </w:p>
    <w:p w:rsidR="002308D6" w:rsidRPr="002308D6" w:rsidRDefault="002308D6" w:rsidP="002308D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2308D6">
        <w:rPr>
          <w:rFonts w:asciiTheme="minorHAnsi" w:hAnsiTheme="minorHAnsi" w:cstheme="minorHAnsi"/>
          <w:b/>
          <w:sz w:val="22"/>
          <w:szCs w:val="22"/>
        </w:rPr>
        <w:t xml:space="preserve">File format: </w:t>
      </w:r>
      <w:r w:rsidRPr="002308D6">
        <w:rPr>
          <w:rFonts w:asciiTheme="minorHAnsi" w:hAnsiTheme="minorHAnsi" w:cstheme="minorHAnsi"/>
          <w:sz w:val="22"/>
          <w:szCs w:val="22"/>
        </w:rPr>
        <w:t>Microsoft Word document (.</w:t>
      </w:r>
      <w:proofErr w:type="spellStart"/>
      <w:r w:rsidRPr="002308D6">
        <w:rPr>
          <w:rFonts w:asciiTheme="minorHAnsi" w:hAnsiTheme="minorHAnsi" w:cstheme="minorHAnsi"/>
          <w:sz w:val="22"/>
          <w:szCs w:val="22"/>
        </w:rPr>
        <w:t>docx</w:t>
      </w:r>
      <w:proofErr w:type="spellEnd"/>
      <w:r w:rsidRPr="002308D6">
        <w:rPr>
          <w:rFonts w:asciiTheme="minorHAnsi" w:hAnsiTheme="minorHAnsi" w:cstheme="minorHAnsi"/>
          <w:sz w:val="22"/>
          <w:szCs w:val="22"/>
        </w:rPr>
        <w:t>)</w:t>
      </w:r>
    </w:p>
    <w:p w:rsidR="002308D6" w:rsidRPr="002308D6" w:rsidRDefault="002308D6" w:rsidP="002308D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2308D6">
        <w:rPr>
          <w:rFonts w:asciiTheme="minorHAnsi" w:hAnsiTheme="minorHAnsi" w:cstheme="minorHAnsi"/>
          <w:b/>
          <w:sz w:val="22"/>
          <w:szCs w:val="22"/>
        </w:rPr>
        <w:t xml:space="preserve">Title of data: </w:t>
      </w:r>
      <w:r w:rsidRPr="002308D6">
        <w:rPr>
          <w:rFonts w:asciiTheme="minorHAnsi" w:hAnsiTheme="minorHAnsi" w:cstheme="minorHAnsi"/>
          <w:sz w:val="22"/>
          <w:szCs w:val="22"/>
        </w:rPr>
        <w:t>Sample of trials</w:t>
      </w:r>
    </w:p>
    <w:p w:rsidR="002308D6" w:rsidRPr="002308D6" w:rsidRDefault="002308D6" w:rsidP="002308D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2308D6">
        <w:rPr>
          <w:rFonts w:asciiTheme="minorHAnsi" w:hAnsiTheme="minorHAnsi" w:cstheme="minorHAnsi"/>
          <w:b/>
          <w:sz w:val="22"/>
          <w:szCs w:val="22"/>
        </w:rPr>
        <w:t xml:space="preserve">Description of data: </w:t>
      </w:r>
      <w:r w:rsidRPr="002308D6">
        <w:rPr>
          <w:rFonts w:asciiTheme="minorHAnsi" w:hAnsiTheme="minorHAnsi" w:cstheme="minorHAnsi"/>
          <w:sz w:val="22"/>
          <w:szCs w:val="22"/>
        </w:rPr>
        <w:t>List of the included trials</w:t>
      </w:r>
    </w:p>
    <w:p w:rsidR="00820D6A" w:rsidRDefault="00820D6A" w:rsidP="00820D6A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</w:p>
    <w:p w:rsidR="00820D6A" w:rsidRDefault="00820D6A" w:rsidP="00820D6A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:rsidR="0071175D" w:rsidRPr="00917871" w:rsidRDefault="0071175D" w:rsidP="0071175D">
      <w:pPr>
        <w:pStyle w:val="ChapterHeading"/>
        <w:jc w:val="lef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Additional File 4</w:t>
      </w:r>
      <w:r w:rsidRPr="00917871">
        <w:rPr>
          <w:rFonts w:asciiTheme="minorHAnsi" w:hAnsiTheme="minorHAnsi" w:cstheme="minorHAnsi"/>
          <w:sz w:val="22"/>
          <w:szCs w:val="22"/>
        </w:rPr>
        <w:t>. Sample of Trials</w:t>
      </w:r>
      <w:bookmarkEnd w:id="0"/>
      <w:bookmarkEnd w:id="1"/>
      <w:bookmarkEnd w:id="2"/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bou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E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ougm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, Lemma T, Marquis GS. Evaluation of the effects of iodized salt on the mental development of preschool-aged children: a cluster randomized trial in northern Ethiopia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ter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hil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3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2):e1232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mcn.1232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mmar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WG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beida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hat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aboub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Sanders M. Mastery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MD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echnique, asthma control and quality-of-life of children with asthma: a randomized controlled study comparing two inhaler technique training approaches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ul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harmac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h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43:4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5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pupt.2017.02.00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nantasi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heeptinnakorntawor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hositset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ertbunria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hantr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. Ultrasound versus traditional palpation to guide radial artery cannulation in critically ill children: a randomized trial. J Ultrasound Med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2):2495‐50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2/jum.1429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Aras 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saoglu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lmez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Un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unc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V, Aras A. Comparison of stepwise vs single-step advancement with the functional mandibular advancer in class II division 1 treatment. Angl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rtho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8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82‐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2319/032416-241.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Bae D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ali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Connell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rustowicz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A, Waters PM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ivalv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versus circumferential cast immobilization for displaced forearm fractures: a randomized clinical trial to assess efficacy and safety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4):239‐46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97/BPO.000000000000​0655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anupriy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Bhat BV, Benet BD, Catherine C, Sridhar MG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rij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C. Short term oral zinc supplementation among babies with neonatal sepsis for reducing mortality and improving outcome - a double-blind randomized controlled trial. Indian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8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8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5-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12098-017-2444-8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Ben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z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, Cohen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royz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ote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-Ophir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hvil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Y, Winter G, et al. Clown-care reduces pain in children with cerebral palsy undergoing recurrent botulinum toxin injections- a quasi-randomized controlled crossover study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One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4):e017502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371/journal.pone.0175028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Blake M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aloszek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it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Simmons JG, Murray G, Blake L, et al. The SENSE Study: treatment mechanisms of a cognitive behavioral and mindfulness-based group sleep improvement intervention for at-risk adolescents. Sleep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4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6):1-1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93/sleep​/zsx06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Bonnet D, Berger F, Jokinen E, Kantor PF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aubene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EF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vabradi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children with dilated cardiomyopathy and symptomatic chronic heart failure. J Am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ol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ardi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7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0):1262‐7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jacc.2017.07.725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lastRenderedPageBreak/>
        <w:t xml:space="preserve">Chang HJ, Hong BY, Lee SJ, Lee S, Park JH, Kwon JY. Efficacy and safety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etibotulinu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oxin A for the treatment of dynamic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quinu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oot deformity in children with cerebral palsy: a randomized controlled trial. Toxins (Basel)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9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8):25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3390/toxins908025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Darling A, McDonald C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Urass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W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ai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wiru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awz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WW. Maternal dietary L-arginine and adverse birth outcomes in Dar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alaam, Tanzania. Am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pidemi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8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5):603‐1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93/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j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/kwx080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iVast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D, Feldman HA, Rubin CT, Gallagher JS, Stokes N, Kiel DP, et al. The ability of low-magnitude mechanical signals to normalize bone turnover in adolescents hospitalized for anorexia nervosa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steopor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t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4):1255‐63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00198-016-3851-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Dray JB, Bowman, J, Campbell E, Freund M, Hodder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olfend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et al. Effectiveness of a pragmatic school-based universal intervention targeting student resilience protective factors in reducing mental health problems in adolescents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doles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7:74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8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​/j.adolescence.2017.03.00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El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him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wa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A, El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ammas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M, El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arghal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OG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alla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hinka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M. Sustained versus intermittent lung inflation for resuscitation of preterm infants: a randomized controlled trial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ter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etal Neonatal Med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1):1273‐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80/147670​58.2016.1210598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lkhaya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A, Aly RH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lagouz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A, El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abarit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H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al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YI. Role of P-glycoprotein inhibitors in children with drug-resistant epilepsy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ct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ur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cand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3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>(6):639‐44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jørtof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Usta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ollesta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aares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Øberg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GK. Does a parent-administrated early motor intervention influence general movements and movement character at 3months of age in infants born preterm? Early Hum Dev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12:2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earlhumdev.20​17.06.008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Freedman S, Orenstein D, Black P, Brown P, McCoy K, Stevens J, et al. Increased fat absorption from enteral formula through an in-line digestive cartridge in patients with cystic fibrosis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astroenter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6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97‐10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97/MPG.00000000000​0161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reir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em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S, Williams G, Ribeiro M, Pena F, Machado MDC. Effect of motivational interviewing on depression scale scores of adolescents with obesity and overweight. Psychiatry Re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52:34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psychres.2017.03.020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ridenson-Hay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Berggren S, Lassalle A, Tal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iga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, 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Meir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>-Goren N, et al. '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motipla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': a serious game for learning about emotions in children with autism: results of a cross-cultural evaluation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hil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doles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sychiatry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8):979-99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00787-017-0968-0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lastRenderedPageBreak/>
        <w:t xml:space="preserve">Gaesser AHK, O. C. A randomized controlled comparison of emotional freedom technique and cognitive-behavioral therapy to reduce adolescent anxiety: a pilot study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lter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mplement Med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3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2):102‐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89/acm.2015.031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Gal S, Ramirez J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guin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. Autologous fat grafting does not improve burn scar appearance: a prospective, randomized, double-blinded, placebo-controlled, pilot study. Burn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43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486‐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burns.2016.09.01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arnæ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K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yrn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A, Salvesen K, Salvesen Ø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ørkv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ohold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. Effect of supervised exercise training during pregnancy on neonatal and maternal outcomes among overweight and obese women. Secondary analyses of the ETIP trial: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One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e017393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371/journal.pone.017393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ercek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GO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Yardimc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ydinok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Y. Randomized controlled trial of care bundles with chlorhexidine dressing and advanced dressings to prevent catheter-related bloodstream infections in pediatric hematology-oncology patients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nc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r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8:14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20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ejon.2017.02.008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iacco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Zupp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F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oo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, Cohen MS, O'Byrne M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oorth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G, et 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ilrino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harmacokinetics and pharmacodynamics in neonates with persistent pulmonary hypertension of the newborn. Am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rinat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4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8):749‐5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55/s-0036-159799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ottschlic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M, Mayes 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hour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, Kagan RJ. Clinical trial of vitamin D2 vs D3 supplementation in critically ill pediatric burn patients. JPEN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rent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nteral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4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412‐2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77/0148607115587948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root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oo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Van Der Post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is-Stalper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aaktgebor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W, et al. Early enteral tube feeding in optimizing treatment for hyperemesis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ravidaru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: the Maternal and Offspring outcomes after Treatment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yperEmesi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y Refeeding (MOTHER)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. Am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li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0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812-820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3945/ajcn.117.15893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uv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Y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ksak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D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vcu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Uns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G, Tuna EB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ktor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O. Success rates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ulpotomi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primary molars using calcium silicate-based materials: a randomized control trial. Biomed Res Int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017:4059703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55/2017/405970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amelman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, Bernstein J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andewalk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oroni-Zentgraf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err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Unsel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et al.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iotropiu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adolescents with severe symptomatic asthma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espi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49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1601100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83/13993003.01100-201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Han D, Liu YG, Pan S, Luo Y, Li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u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-Yang C. Comparison of hemodynamic effects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evoflura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nd ketamine as basal anesthesia by a new and direct monitoring during induction in children with </w:t>
      </w:r>
      <w:r w:rsidRPr="00917871">
        <w:rPr>
          <w:rFonts w:asciiTheme="minorHAnsi" w:hAnsiTheme="minorHAnsi" w:cstheme="minorHAnsi"/>
          <w:sz w:val="22"/>
          <w:szCs w:val="22"/>
        </w:rPr>
        <w:lastRenderedPageBreak/>
        <w:t>ventricular septal defect: a prospective, randomized research. Medicine (Baltimore)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9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50):e903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97/MD.000000000000903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andelan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, Oyen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kothei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Graff IE, Baste V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jellevol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et al. Fatty fish intake and attention performance in 14-15 year old adolescents: FINS-TEENS - a randomized controlled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6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86/s12937-017-0287-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ash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umi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asan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. Hand washing with soap and WASH educational intervention reduces under-five childhoo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iarrhoe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cidence in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Jigjig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istrict, Eastern Ethiopia: a community-based cluster randomized controlled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ev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ed Rep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6:36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pmedr.2017.04.01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ndri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iezz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G, Tafuri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icarell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Carlucci B,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Bisceglia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 M, et al. Probiotic supplementation in preterm: feeding intolerance and hospital cost. Nutrient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9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9):96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3390/nu9090965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serby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hey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Ward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harli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. The effect of a specialized content knowledge workshop on teaching and learning Basic Life Support in elementary school: a cluster randomized controlled trial. Resuscitation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12:1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2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resuscitation.201​6.11.02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aranj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M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win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K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iegan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E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kot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budh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O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winz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NM, et al. Cluster randomized trial comparing school-based mass drug administration schedules in areas of western Kenya with moderate initial prevalence of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chistosom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nson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fections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g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rop Di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0):e0006033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371/journal.pntd.0006033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ornman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hristman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V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raduss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JW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dwel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otthard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Van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oudoev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B, et al. Growth and bone mineralization of very preterm infants at term corrected age in relation to different nutritional intakes in the early postnatal period. Nutrient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9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2):131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3390/nu9121318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ambrecht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A, d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inder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l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S, d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ouw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ldenkamp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joi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J. A randomized controlled trial of the ketogenic diet in refractory childhood epilepsy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ct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ur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cand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3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2):231‐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ane.1259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aski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L, Huang G, King E, Geary DF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ich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etla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P, et al. Short, frequent, 5-days-per-week, in-center hemodialysis versus 3-days-per week treatment: a randomized crossover pilot trial through the Midwest Pediatric Nephrology Consortium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phr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8):1423-143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00467-017-3656-x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Lisante T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ñez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Zhang P. Efficacy and safety of an over-the-counter 1% colloidal oatmeal cream in the management of mild to moderate atopic dermatitis in children: a double-blind, randomized, </w:t>
      </w:r>
      <w:r w:rsidRPr="00917871">
        <w:rPr>
          <w:rFonts w:asciiTheme="minorHAnsi" w:hAnsiTheme="minorHAnsi" w:cstheme="minorHAnsi"/>
          <w:sz w:val="22"/>
          <w:szCs w:val="22"/>
        </w:rPr>
        <w:lastRenderedPageBreak/>
        <w:t xml:space="preserve">active-controlled study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ermatolog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reat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7):659‐6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80/09546634.2017.130356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Locatelli F, Bernardo ME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rtain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gnon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omol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vell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et al. Efficacy of two different doses of rabbit anti-T-lymphocyte globulin to prevent graft-versus-host disease in children with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aematologic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alignancies transplanted from an unrelated donor: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ulticentr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, open-label, phase 3 trial. Lancet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nc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8):1126‐36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S1470-2045(17)30417-5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otf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Y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ezazade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oossav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aghgo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stam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akhsh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, et al. Preliminary evidence of improved cognitive performance following vestibular rehabilitation in children with combined ADHD (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ADH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) and concurrent vestibular impairment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uri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asu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arynx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44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6):700-70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anl.2017.01.01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undby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-Jensen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kriv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, Nielsen JB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ig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. Acute exercise improves motor memory consolidation in preadolescent children. Front Hum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urosc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1:18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3389/fnhum.2017.0018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noj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Satya Prakash MV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waminatha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amaladev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K. Comparison of ease of administration of intranasal midazolam spray and oral midazolam syrup by parents as premedication to children undergoing elective surgery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nest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351-35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00540-017-2330-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rtino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-Torres F, Safadi MAP, Martinez AC, Marquez PI, Torres JC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eckx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Y, et al. Reduced schedules of 4CMenB vaccine in infants and catch-up series in children: immunogenicity and safety results from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open-label phase 3b trial. Vaccine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28):3548-355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vaccine.2017.05.02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Mayfield CA, Child S, Weaver RG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Zarret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Beets MW, Moore JB. Effectiveness of a playground intervention for antisocial, prosocial, and physical activity behaviors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c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ealth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8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5):338‐4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josh.1250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cConnachi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Haig C, Sinclair 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aul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appi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M. Birth weight differences between those offered financial voucher incentives for verified smoking cessation and control participants enrolled in the Cessation in Pregnancy Incentives Trial (CPIT), employing an intuitive approach and a Complier Average Causal Effects (CACE) analysis. Trial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33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86/s13063-017-2053-x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iklowitz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chneck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D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alshaw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D, Garrett AS, Singh MK, Sugar CA, et al. Early intervention for youth at high risk for bipolar disorder: a multisite randomized trial of family-focused treatment. Early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nterv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sychiatry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3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2):208-216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eip.1246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lastRenderedPageBreak/>
        <w:t xml:space="preserve">Miller LC, Joshi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ohan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Rogers B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hat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Ghosh S, et al. Women's education level amplifies the effects of a livelihoods-based intervention on household wealth, child diet, and child growth in rural Nep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n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 Equity Health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183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86/s12939-017-0681-0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Moody KM, Baker R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antiz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O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lmez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, Spies J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uthman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et al. A randomized trial of the effectiveness of the neutropenic diet versus food safety guidelines on infection rate in pediatric oncology patients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lood Cancer. 2018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6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2/pbc.2671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urator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rtacch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iul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ocentin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ochma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E. Implementing coping power adapted as a universal prevention program in Italian primary schools: a randomized control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ev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ci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7):754‐6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11121-016-0715-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O'Sullivan A, Fitzpatrick N, Doyle O. Effects of early intervention on dietary intake and its mediating role on cognitive functioning: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. Public Health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154‐6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7/S136898001600187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pathoma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Kuhn D. Learning to argue via apprenticeship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xp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hild Psychol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59:129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3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jecp.2017.01.01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>Pastor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illaescus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anet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D, Caballero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illarras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oy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atorr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Vazquez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obel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, et al. Metformin for obesity in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epubert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nd pubertal children: a randomized controlled trial. Pediatric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4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 e2016428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542/peds.2016-4285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Paz Castro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aug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owatsc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, Filler A, Schaub MP. Moderators of outcome in a technology-based intervention to prevent and reduce problem drinking among adolescents. Addict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hav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72:64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‐7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addbeh.2017.03.01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Porter S, McConnell T, McLaughlin K, Lynn F, Cardwell C, Braiden HJ, et al. Music therapy for children and adolescents with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haviour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nd emotional problems: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. J Chil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sych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sychiatry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5):586‐9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jcpp.1265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jav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Z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eiz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ader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abbagh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hradfa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Yaser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et al. Graded versus ungraded inferior oblique anterior transposition in patients with asymmetric dissociated vertical deviation. J AAPO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6):476‐9.e1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jaapos.2017.07.21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z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H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örü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ndira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. Budesonide reduces hospital admission rates in preschool children with acute wheezing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ulmon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6):720‐8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2/ppul.2366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manzin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P, Dos Santos A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n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L. Characteristics of sleep in socially vulnerable adolescents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eurol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4):627-63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ejpn.2016.12.01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lastRenderedPageBreak/>
        <w:t xml:space="preserve">Romero GAS, Costa DL, Costa DL, Costa CHN, de Almeida RP, d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elo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V, et al. Efficacy and safety of available treatments for visceral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leishmaniasi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Brazil: a multicenter, randomized, open label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eg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rop Dis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>(6):e000570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Rowe S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ain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ingshaus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erem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, Wilson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ulli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E, et 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ezacaftor-ivacafto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residual-function heterozygotes with cystic fibrosis. N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ng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 Med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7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21):2024‐3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56/NEJMoa170984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Senders SD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undick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ND, Li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Zecc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Helmond FA. Evaluation of immunogenicity and safety of VARIVAX</w:t>
      </w:r>
      <w:r w:rsidRPr="00917871">
        <w:rPr>
          <w:rFonts w:asciiTheme="minorHAnsi" w:hAnsiTheme="minorHAnsi" w:cstheme="minorHAnsi"/>
          <w:sz w:val="22"/>
          <w:szCs w:val="22"/>
          <w:vertAlign w:val="superscript"/>
        </w:rPr>
        <w:t>TM</w:t>
      </w:r>
      <w:r w:rsidRPr="00917871">
        <w:rPr>
          <w:rFonts w:asciiTheme="minorHAnsi" w:hAnsiTheme="minorHAnsi" w:cstheme="minorHAnsi"/>
          <w:sz w:val="22"/>
          <w:szCs w:val="22"/>
        </w:rPr>
        <w:t xml:space="preserve"> New Seed Process (NSP) in children. Hum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acci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mmunothe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. 2018:14(2):442-44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80/21645515.2017.138847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Sharpe H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tala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Vostani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lsk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, Humphrey N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olper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. Use, acceptability and impact of booklets designed to support mental health self-management and help seeking in schools: results of a larg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 in England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u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hil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doles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sychiatry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6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315‐24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007/s00787-016-0889-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pekto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Z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umarol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, Ismail K, Lanier B, Hussain I, Ansley J, et al. Efficacy and safety of ciprofloxacin plus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fluocinolo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otitis media with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ympanostom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ubes in pediatric patients a randomized clinical trial. JAM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tolaryng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ead Neck Surg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43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4):341‐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1/jamaoto.2016.353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Thurman TR, Nice J, Taylor TM, Luckett B. Mitigating depression among orphaned and vulnerable adolescents: a randomized controlled trial of interpersonal psychotherapy for groups in South Africa. Chil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doles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en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Health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2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>(4):224‐31. doi:10.1111/camh.1224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onguet-Papucci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oungb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uybregt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it-Aiss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ltar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olstere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Huneau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. Unconditional seasonal cash transfer increases intake of high-nutritional-value foods in young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urkinab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hildren: results of 24-hour dietary recall surveys within the Moderate Acute Malnutrition Out (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AM'Ou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) randomized controlled trial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Nu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4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7):1418‐2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3945/jn.116.244517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proofErr w:type="spellStart"/>
      <w:r w:rsidRPr="00917871">
        <w:rPr>
          <w:rFonts w:asciiTheme="minorHAnsi" w:hAnsiTheme="minorHAnsi" w:cstheme="minorHAnsi"/>
          <w:sz w:val="22"/>
          <w:szCs w:val="22"/>
        </w:rPr>
        <w:t>Urbancikov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ymul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oldblatt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oalf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rymulov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osin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. Immunogenicity and safety of a booster dose of the 13-valent pneumococcal conjugate vaccine in children primed with the 10-valent or 13-valent pneumococcal conjugate vaccine in the Czech Republic and Slovakia. Vaccine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3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8):5186-5193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vaccine.2017.07.10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Wei C, Allen R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Talli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M, Ryan FJ, Hunt LP, Shield JP, et al. Cognitiv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behaviour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herapy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tabilise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glycaemi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 in adolescents with type 1 diabetes-Outcomes from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iabetes. 2018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9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):106-113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pedi.1251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lastRenderedPageBreak/>
        <w:t xml:space="preserve">Wei X, Zhang Z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Walley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D, Hicks JP, Zeng J, Deng S, et al. Effect of a training and educational intervention for physicians and caregivers on antibiotic prescribing for upper respiratory tract infections in children at primary care facilities in rural China: a cluster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. Lancet Glob Health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2):e1258‐e6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S2214-109X(17)30383-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Whittaker R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tasiak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K, McDowell H, Doherty I, Shepherd M, Chua S, et al. MEMO: an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Health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tervention to prevent the onset of depression in adolescents: a double-blind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, placebo-controlled trial. J Child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sych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sychiatry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8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9):1014‐2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jcpp.1275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Winkler P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Janoušková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M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 xml:space="preserve">, 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ozeny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asz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lad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K,Weissov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A. Short video interventions to reduce mental health stigma: a multi-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entr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 in nursing high schools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Soc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Psychiatry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sych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pidemi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2):1549‐5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7/s00127-017-1449-y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Wong JMW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bbeling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B, Robinson L, Feldman HA, Ludwig DS. Effects of advice to drink 8 cups of water per day in adolescents with overweight or obesity a randomized clinical trial. JAM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pediatr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7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5):e17001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01/jamapediatrics.2017.0012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Wu YJ, Wu WF, Hung CW, Ku MS, Liao PF, Sun HL, et al. Evaluation of efficacy and safety of Lactobacillus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hamnosu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 children aged 4-48 months with atopic dermatitis: an 8-week, double-blind, randomized, placebo-controlled study.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Microbi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Immun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Infect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50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5):684‐92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jmii.2015.10.003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Yuen VM, Li BL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heuk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DK, Leung MKM, Hui TWC, Wong IC, et al. A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andom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controlled trial of oral chloral hydrate vs. intranasal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exmedetomidi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before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computerise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omography in children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naesthesi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72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10):1191‐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anae.13981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Zambrano LD, Priest JW, Ivan E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Rusine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J, Nagel C, Kirby M, et al. Use of serologic responses against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enteropathogens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to assess the impact of a point-of-use water filter: a randomized controlled trial in western province, Rwanda. Am J Trop Med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Hyg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97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876‐87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4269/ajtmh.16-1006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Zhou Z, Chen T,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Jin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L, Zheng D, Chen S, He M, et al. Self-refraction, ready-made glasses and quality of life among rural myopic Chinese children: a non-inferiority randomized trial.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Acta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phthalmo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95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6):567‐75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111/aos.13149.</w:t>
      </w:r>
    </w:p>
    <w:p w:rsidR="0071175D" w:rsidRPr="00917871" w:rsidRDefault="0071175D" w:rsidP="0071175D">
      <w:p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r w:rsidRPr="00917871">
        <w:rPr>
          <w:rFonts w:asciiTheme="minorHAnsi" w:hAnsiTheme="minorHAnsi" w:cstheme="minorHAnsi"/>
          <w:sz w:val="22"/>
          <w:szCs w:val="22"/>
        </w:rPr>
        <w:t xml:space="preserve">Zhu Y, Lin J, Long H, Ye N, Huang R, Yang X, et al. Comparison of survival time and comfort between 2 clear overlay retainers with different thicknesses: a pilot randomized controlled trial. Am J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rthod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Dentofacial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917871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917871">
        <w:rPr>
          <w:rFonts w:asciiTheme="minorHAnsi" w:hAnsiTheme="minorHAnsi" w:cstheme="minorHAnsi"/>
          <w:sz w:val="22"/>
          <w:szCs w:val="22"/>
        </w:rPr>
        <w:t>. 2017</w:t>
      </w:r>
      <w:proofErr w:type="gramStart"/>
      <w:r w:rsidRPr="00917871">
        <w:rPr>
          <w:rFonts w:asciiTheme="minorHAnsi" w:hAnsiTheme="minorHAnsi" w:cstheme="minorHAnsi"/>
          <w:sz w:val="22"/>
          <w:szCs w:val="22"/>
        </w:rPr>
        <w:t>;151</w:t>
      </w:r>
      <w:proofErr w:type="gramEnd"/>
      <w:r w:rsidRPr="00917871">
        <w:rPr>
          <w:rFonts w:asciiTheme="minorHAnsi" w:hAnsiTheme="minorHAnsi" w:cstheme="minorHAnsi"/>
          <w:sz w:val="22"/>
          <w:szCs w:val="22"/>
        </w:rPr>
        <w:t xml:space="preserve">(3):433‐9. </w:t>
      </w:r>
      <w:proofErr w:type="spellStart"/>
      <w:proofErr w:type="gramStart"/>
      <w:r w:rsidRPr="00917871">
        <w:rPr>
          <w:rFonts w:asciiTheme="minorHAnsi" w:hAnsiTheme="minorHAnsi" w:cstheme="minorHAnsi"/>
          <w:sz w:val="22"/>
          <w:szCs w:val="22"/>
        </w:rPr>
        <w:t>doi</w:t>
      </w:r>
      <w:proofErr w:type="spellEnd"/>
      <w:proofErr w:type="gramEnd"/>
      <w:r w:rsidRPr="00917871">
        <w:rPr>
          <w:rFonts w:asciiTheme="minorHAnsi" w:hAnsiTheme="minorHAnsi" w:cstheme="minorHAnsi"/>
          <w:sz w:val="22"/>
          <w:szCs w:val="22"/>
        </w:rPr>
        <w:t>: 10.1016/j.ajodo.2016.10.019.</w:t>
      </w:r>
    </w:p>
    <w:p w:rsidR="007428B6" w:rsidRDefault="007428B6"/>
    <w:sectPr w:rsidR="00742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75D"/>
    <w:rsid w:val="00044463"/>
    <w:rsid w:val="0005790D"/>
    <w:rsid w:val="000820BD"/>
    <w:rsid w:val="000A4986"/>
    <w:rsid w:val="000B3331"/>
    <w:rsid w:val="000C1436"/>
    <w:rsid w:val="001163C8"/>
    <w:rsid w:val="001321A1"/>
    <w:rsid w:val="001377C6"/>
    <w:rsid w:val="00164BCA"/>
    <w:rsid w:val="00173BB1"/>
    <w:rsid w:val="0019551D"/>
    <w:rsid w:val="00195BF3"/>
    <w:rsid w:val="001F1996"/>
    <w:rsid w:val="001F3FD1"/>
    <w:rsid w:val="001F4C01"/>
    <w:rsid w:val="002308D6"/>
    <w:rsid w:val="00233101"/>
    <w:rsid w:val="0024033E"/>
    <w:rsid w:val="002957D4"/>
    <w:rsid w:val="002A0FAB"/>
    <w:rsid w:val="003310FF"/>
    <w:rsid w:val="00345361"/>
    <w:rsid w:val="003456AC"/>
    <w:rsid w:val="00374855"/>
    <w:rsid w:val="00375CF5"/>
    <w:rsid w:val="0037759E"/>
    <w:rsid w:val="003813EC"/>
    <w:rsid w:val="003969F2"/>
    <w:rsid w:val="003C0B54"/>
    <w:rsid w:val="003C16F2"/>
    <w:rsid w:val="003C7195"/>
    <w:rsid w:val="003D1DDE"/>
    <w:rsid w:val="004130BB"/>
    <w:rsid w:val="00424374"/>
    <w:rsid w:val="004312BF"/>
    <w:rsid w:val="00436E6E"/>
    <w:rsid w:val="00470DDC"/>
    <w:rsid w:val="00471C63"/>
    <w:rsid w:val="004741B3"/>
    <w:rsid w:val="00482A6F"/>
    <w:rsid w:val="0048625D"/>
    <w:rsid w:val="004C4AAE"/>
    <w:rsid w:val="004C6ED6"/>
    <w:rsid w:val="004E33FF"/>
    <w:rsid w:val="004F6E57"/>
    <w:rsid w:val="00523BCD"/>
    <w:rsid w:val="00532571"/>
    <w:rsid w:val="00533FFB"/>
    <w:rsid w:val="00542EF3"/>
    <w:rsid w:val="005575CE"/>
    <w:rsid w:val="005C3497"/>
    <w:rsid w:val="005C7021"/>
    <w:rsid w:val="005F49FB"/>
    <w:rsid w:val="00605F2E"/>
    <w:rsid w:val="00613CCC"/>
    <w:rsid w:val="00621A86"/>
    <w:rsid w:val="00632D0F"/>
    <w:rsid w:val="00641DB0"/>
    <w:rsid w:val="00644895"/>
    <w:rsid w:val="0067055C"/>
    <w:rsid w:val="00682747"/>
    <w:rsid w:val="006D17E4"/>
    <w:rsid w:val="0071175D"/>
    <w:rsid w:val="007144FA"/>
    <w:rsid w:val="00730068"/>
    <w:rsid w:val="007428B6"/>
    <w:rsid w:val="00753DD4"/>
    <w:rsid w:val="007B1B14"/>
    <w:rsid w:val="007D26BD"/>
    <w:rsid w:val="007E2232"/>
    <w:rsid w:val="008039E4"/>
    <w:rsid w:val="00820D6A"/>
    <w:rsid w:val="00825EE9"/>
    <w:rsid w:val="00827FCC"/>
    <w:rsid w:val="00861387"/>
    <w:rsid w:val="0086651F"/>
    <w:rsid w:val="008712C7"/>
    <w:rsid w:val="008A25A6"/>
    <w:rsid w:val="008A4A6C"/>
    <w:rsid w:val="008E4578"/>
    <w:rsid w:val="008F17A1"/>
    <w:rsid w:val="00900D62"/>
    <w:rsid w:val="00901543"/>
    <w:rsid w:val="009041BE"/>
    <w:rsid w:val="0090443A"/>
    <w:rsid w:val="009267F9"/>
    <w:rsid w:val="00960B41"/>
    <w:rsid w:val="009819B7"/>
    <w:rsid w:val="009A1DC4"/>
    <w:rsid w:val="009A25C5"/>
    <w:rsid w:val="009E1B60"/>
    <w:rsid w:val="00A0557A"/>
    <w:rsid w:val="00A4576C"/>
    <w:rsid w:val="00A649DD"/>
    <w:rsid w:val="00A9421E"/>
    <w:rsid w:val="00AE7546"/>
    <w:rsid w:val="00AF3C72"/>
    <w:rsid w:val="00B0792E"/>
    <w:rsid w:val="00B11219"/>
    <w:rsid w:val="00B35313"/>
    <w:rsid w:val="00B42D83"/>
    <w:rsid w:val="00B628F9"/>
    <w:rsid w:val="00BC1716"/>
    <w:rsid w:val="00BD49F7"/>
    <w:rsid w:val="00BE7A93"/>
    <w:rsid w:val="00C42EB7"/>
    <w:rsid w:val="00C4431D"/>
    <w:rsid w:val="00C46EEE"/>
    <w:rsid w:val="00CC2BB7"/>
    <w:rsid w:val="00CF71B0"/>
    <w:rsid w:val="00D075B8"/>
    <w:rsid w:val="00D10F39"/>
    <w:rsid w:val="00D15CC7"/>
    <w:rsid w:val="00D33EBF"/>
    <w:rsid w:val="00D569F6"/>
    <w:rsid w:val="00D76202"/>
    <w:rsid w:val="00D93AB5"/>
    <w:rsid w:val="00E646CD"/>
    <w:rsid w:val="00F26A29"/>
    <w:rsid w:val="00F63F44"/>
    <w:rsid w:val="00FB0CFA"/>
    <w:rsid w:val="00FD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12745-6AA3-42C3-A918-14038BEF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1175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Heading"/>
    <w:qFormat/>
    <w:rsid w:val="0071175D"/>
    <w:pPr>
      <w:keepNext/>
      <w:spacing w:after="60" w:line="240" w:lineRule="auto"/>
      <w:jc w:val="center"/>
      <w:outlineLvl w:val="0"/>
    </w:pPr>
    <w:rPr>
      <w:rFonts w:ascii="Arial" w:eastAsia="Times New Roman" w:hAnsi="Arial" w:cs="Times New Roman"/>
      <w:b/>
      <w:bCs/>
      <w:sz w:val="36"/>
      <w:szCs w:val="24"/>
    </w:rPr>
  </w:style>
  <w:style w:type="character" w:styleId="Hyperlink">
    <w:name w:val="Hyperlink"/>
    <w:basedOn w:val="DefaultParagraphFont"/>
    <w:uiPriority w:val="99"/>
    <w:unhideWhenUsed/>
    <w:rsid w:val="00820D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046</Words>
  <Characters>17366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0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3</cp:revision>
  <dcterms:created xsi:type="dcterms:W3CDTF">2020-12-08T15:14:00Z</dcterms:created>
  <dcterms:modified xsi:type="dcterms:W3CDTF">2021-04-21T15:11:00Z</dcterms:modified>
</cp:coreProperties>
</file>